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E227E" w14:textId="77777777" w:rsidR="00BA7081" w:rsidRPr="00BA7081" w:rsidRDefault="00BA7081" w:rsidP="00BA7081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A7081">
        <w:rPr>
          <w:rFonts w:ascii="Times New Roman" w:hAnsi="Times New Roman" w:cs="Times New Roman" w:hint="eastAsia"/>
          <w:b/>
          <w:bCs/>
          <w:sz w:val="24"/>
        </w:rPr>
        <w:t>Table S3.</w:t>
      </w:r>
      <w:r w:rsidRPr="00BA7081">
        <w:t xml:space="preserve"> </w:t>
      </w:r>
      <w:r w:rsidRPr="00BA7081">
        <w:rPr>
          <w:rFonts w:ascii="Times New Roman" w:hAnsi="Times New Roman" w:cs="Times New Roman"/>
          <w:sz w:val="24"/>
        </w:rPr>
        <w:t>Subgroup analysis based on CMI quartiles</w:t>
      </w:r>
      <w:r w:rsidRPr="00BA7081"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91"/>
        <w:gridCol w:w="642"/>
        <w:gridCol w:w="1473"/>
        <w:gridCol w:w="1473"/>
        <w:gridCol w:w="1546"/>
        <w:gridCol w:w="1133"/>
      </w:tblGrid>
      <w:tr w:rsidR="00BA7081" w:rsidRPr="00BA7081" w14:paraId="3331D587" w14:textId="77777777" w:rsidTr="00E37EB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A4DFA4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Subgroup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C86C8EA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CMI </w:t>
            </w:r>
            <w:r w:rsidRPr="00BA708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q</w:t>
            </w: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uartile</w:t>
            </w:r>
            <w:r w:rsidRPr="00BA708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s</w:t>
            </w: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, OR</w:t>
            </w: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95%CI</w:t>
            </w: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  <w:r w:rsidRPr="00BA708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9D6741F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 for interaction</w:t>
            </w:r>
          </w:p>
        </w:tc>
      </w:tr>
      <w:tr w:rsidR="00BA7081" w:rsidRPr="00BA7081" w14:paraId="698D2DC9" w14:textId="77777777" w:rsidTr="00E37EBC">
        <w:trPr>
          <w:trHeight w:val="315"/>
        </w:trPr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9D9771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BA2EB4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F9E9391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Q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1901C42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098F01D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Q4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6403DB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</w:pPr>
          </w:p>
        </w:tc>
      </w:tr>
      <w:tr w:rsidR="00BA7081" w:rsidRPr="00BA7081" w14:paraId="45569058" w14:textId="77777777" w:rsidTr="00E37EBC">
        <w:trPr>
          <w:trHeight w:val="32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6822713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5E0281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92D932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A30DD5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686D5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717F8D24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0.0084</w:t>
            </w:r>
          </w:p>
        </w:tc>
      </w:tr>
      <w:tr w:rsidR="00BA7081" w:rsidRPr="00BA7081" w14:paraId="62975DB7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24EC59F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20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3EB9D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B2B72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0 (0.91, 1.86) 0.14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2A550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85 (1.32, 2.59) 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0D986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1 (1.75, 3.31) 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DA38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12EF890D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63F30FF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≥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96D4B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2D74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7 (0.64, 1.20) 0.40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296A2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3 (0.75, 1.42) 0.84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DB20B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8 (0.93, 1.76) 0.1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289D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4B691B79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0A69802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730F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F304D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CE45F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1E7A8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0D505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354</w:t>
            </w:r>
          </w:p>
        </w:tc>
      </w:tr>
      <w:tr w:rsidR="00BA7081" w:rsidRPr="00BA7081" w14:paraId="12CD31AA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1A4FD82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Less than 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36EC4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D039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4 (0.58, 1.51) 0.78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5F55A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9 (0.79, 2.11) 0.30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66B2E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8 (0.99, 2.54) 0.0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B093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6C2884EC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64F7007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936BB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15A6E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0 (0.56, 1.43) 0.64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B0FF9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8 (0.76, 1.83) 0.45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4A915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1 (0.78, 2.19) 0.3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55FC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2AE2D977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698048F1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More than 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B4573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244F4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1 (0.84, 1.47) 0.45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0326F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5 (0.96, 1.89) 0.08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FBDF4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86 (1.35, 2.56) 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25E91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521250DE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5BBD61A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9139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0AD30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112E1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E391A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15B8E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081</w:t>
            </w:r>
          </w:p>
        </w:tc>
      </w:tr>
      <w:tr w:rsidR="00BA7081" w:rsidRPr="00BA7081" w14:paraId="56AF9541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23B53F4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ever marri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49261C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47FD8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69 (1.09, 2.63) 0.02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5F98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84 (1.02, 3.31) 0.04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D2E04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74 (1.58, 4.77) 0.0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2BFA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02F3C82E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28FDB6C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Married/Living with partn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5ACEA9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B6EA5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9 (0.73, 1.33) 0.92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9916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3 (0.90, 1.70) 0.20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5C0F4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1 (1.12, 2.04) 0.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2874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6039CFF8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5D533E9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Widowed/divorced/Separa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95E5D3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9EC9D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8 (0.62, 1.54) 0.92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B2E094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4 (0.88, 2.04) 0.17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5E5792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72 (1.08, 2.73) 0.0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252A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37E7059F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24EC4E3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2384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5C585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77555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CF494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0F9C2A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69</w:t>
            </w:r>
          </w:p>
        </w:tc>
      </w:tr>
      <w:tr w:rsidR="00BA7081" w:rsidRPr="00BA7081" w14:paraId="41D28E8D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34CF831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&lt;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523DC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9D773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8 (0.74, 1.58) 0.67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F3D0C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0 (0.79, 1.54) 0.55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9D1A9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1 (1.04, 2.20) 0.0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0EFF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51E90C4B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45B39D6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1.3 - 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B2F26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3C826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8 (0.92, 1.79) 0.14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63425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46 (1.02, 2.10) 0.04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F5FCA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91 (1.34, 2.73) 0.0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A2062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4888AF97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7489780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≥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E9C21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4873E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5 (0.57, 1.25) 0.41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94586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8 (0.86, 2.20) 0.18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10A40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9 (1.08, 2.33) 0.0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0E83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1CC21C7F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3EC4FD2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FF3EB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D4DCC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E5344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D2E79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8C9879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9810 </w:t>
            </w:r>
          </w:p>
        </w:tc>
      </w:tr>
      <w:tr w:rsidR="00BA7081" w:rsidRPr="00BA7081" w14:paraId="091B9E43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5DCBF30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6300C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DE2F8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7 (0.83, 1.38) 0.61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D2089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6 (0.98, 1.88) 0.07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9F50D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73 (1.24, 2.41) 0.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CD10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0C96ABC0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039323F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79A57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48CCC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4 (0.69, 1.88) 0.61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E3D71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44 (0.89, 2.33) 0.14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BF523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8 (0.98, 2.56) 0.0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1DF0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1D17C2FA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0B4796C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For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11D33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7A087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92 (0.59, 1.42) 0.7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A490E1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5 (0.71, 1.86) 0.57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56F00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63 (1.03, 2.58) 0.0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3837B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1D8B81B3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339FBAA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Alcohol int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762B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3EBF7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02D82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EB8B6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80C17C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389</w:t>
            </w:r>
          </w:p>
        </w:tc>
      </w:tr>
      <w:tr w:rsidR="00BA7081" w:rsidRPr="00BA7081" w14:paraId="42B9D68F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0BFB66B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0B7F9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BEB37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0 (0.53, 2.29) 0.79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F76DD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4 (0.47, 2.30) 0.93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3D9EE1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7 (0.71, 3.51) 0.2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0C6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21A23C60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6E69118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333C0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752B62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3 (0.82, 1.29) 0.78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E384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7 (1.06, 1.77) 0.01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90CD9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69 (1.29, 2.20) 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C144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388FB9D6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67F2ED3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3359D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CB1AF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2964E9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110C6B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16538B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0.0025</w:t>
            </w:r>
          </w:p>
        </w:tc>
      </w:tr>
      <w:tr w:rsidR="00BA7081" w:rsidRPr="00BA7081" w14:paraId="1FE7D334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7CD92560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BBD86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229C0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3 (0.83, 1.53) 0.44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C8133B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79 (1.31, 2.44) 0.0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9686E4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10 (1.50, 2.93) 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1A51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58B20ECF" w14:textId="77777777" w:rsidTr="00E37EBC">
        <w:trPr>
          <w:trHeight w:val="325"/>
        </w:trPr>
        <w:tc>
          <w:tcPr>
            <w:tcW w:w="0" w:type="auto"/>
            <w:shd w:val="clear" w:color="auto" w:fill="auto"/>
            <w:vAlign w:val="center"/>
            <w:hideMark/>
          </w:tcPr>
          <w:p w14:paraId="1B9E35E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7A7BE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3AEFA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7 (0.63, 1.21) 0.42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9217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8 (0.64, 1.23) 0.46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55A61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21 (0.89, 1.65) 0.2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27A7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257FF6F2" w14:textId="77777777" w:rsidTr="00E37EBC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41EF0FA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7C46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62AE8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590CC7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4C09EE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25CEEB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111</w:t>
            </w:r>
          </w:p>
        </w:tc>
      </w:tr>
      <w:tr w:rsidR="00BA7081" w:rsidRPr="00BA7081" w14:paraId="39A3A8B0" w14:textId="77777777" w:rsidTr="00E37EBC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39317922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00D150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6ABA3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2 (0.82, 1.28) 0.85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77774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4 (1.03, 1.73) 0.03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278C5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61 (1.21, 2.14) 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01CF4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402C9ECF" w14:textId="77777777" w:rsidTr="00E37EBC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568B3EE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FA05E1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C0654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42 (0.68, 2.99) 0.35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FA14C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53 (0.73, 3.20) 0.26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FC1B2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27 (1.19, 4.33) 0.0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A0FC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5E813E29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AD550A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 xml:space="preserve">Strok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3EE43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840C7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9F43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B180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36B9C3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909</w:t>
            </w:r>
          </w:p>
        </w:tc>
      </w:tr>
      <w:tr w:rsidR="00BA7081" w:rsidRPr="00BA7081" w14:paraId="77E2F771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1F3AA04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4C261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41C83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4 (0.84, 1.29) 0.69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ABFDE4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6 (1.06, 1.76) 0.01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37E7F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71 (1.32, 2.22) 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B149F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0DE3350B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593BA88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D3442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8AB36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9 (0.37, 2.15) 0.79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12223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7 (0.35, 2.17) 0.77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B71B4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7 (0.35, 2.17) 0.7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E4C56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4608B549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6076AA82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CV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820F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527C6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3CFCA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751C5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38E727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891</w:t>
            </w:r>
          </w:p>
        </w:tc>
      </w:tr>
      <w:tr w:rsidR="00BA7081" w:rsidRPr="00BA7081" w14:paraId="12509804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571F7D92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131E3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83C83B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8 (0.88, 1.34) 0.45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52F2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7 (1.06, 1.77) 0.01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0F2CC8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75 (1.34, 2.27) 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5DC4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A7081" w:rsidRPr="00BA7081" w14:paraId="6D08F518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38E48D79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42164" w14:textId="77777777" w:rsidR="00BA7081" w:rsidRPr="00BA7081" w:rsidRDefault="00BA7081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 (ref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51C947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4 (0.23, 1.30) 0.17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37B5E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9 (0.27, 1.78) 0.44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C07F11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708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2 (0.34, 1.97) 0.6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98AC" w14:textId="77777777" w:rsidR="00BA7081" w:rsidRPr="00BA7081" w:rsidRDefault="00BA7081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0BAF882B" w14:textId="77777777" w:rsidR="00BA7081" w:rsidRDefault="00BA7081" w:rsidP="00BA7081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BA7081">
        <w:rPr>
          <w:rFonts w:ascii="Times New Roman" w:hAnsi="Times New Roman" w:cs="Times New Roman" w:hint="eastAsia"/>
          <w:sz w:val="24"/>
        </w:rPr>
        <w:t>Note 1: The above model adjusted for age, race, education level, marital status, PIR, smoking status, alcohol consumption, diabetes, hypertension, CVD, and s</w:t>
      </w:r>
      <w:r w:rsidRPr="00CB48DB">
        <w:rPr>
          <w:rFonts w:ascii="Times New Roman" w:hAnsi="Times New Roman" w:cs="Times New Roman" w:hint="eastAsia"/>
          <w:sz w:val="24"/>
        </w:rPr>
        <w:t>troke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B48DB">
        <w:rPr>
          <w:rFonts w:ascii="Times New Roman" w:hAnsi="Times New Roman" w:cs="Times New Roman" w:hint="eastAsia"/>
          <w:sz w:val="24"/>
        </w:rPr>
        <w:t>Note 2: In each case, the model was not adjusted for the stratification variable.</w:t>
      </w:r>
    </w:p>
    <w:p w14:paraId="78524505" w14:textId="77777777" w:rsidR="00AD6C60" w:rsidRPr="00BA7081" w:rsidRDefault="00AD6C60">
      <w:pPr>
        <w:rPr>
          <w:rFonts w:hint="eastAsia"/>
        </w:rPr>
      </w:pPr>
    </w:p>
    <w:sectPr w:rsidR="00AD6C60" w:rsidRPr="00BA7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002FDA" w14:textId="77777777" w:rsidR="00F426B0" w:rsidRDefault="00F426B0" w:rsidP="00BA7081">
      <w:pPr>
        <w:rPr>
          <w:rFonts w:hint="eastAsia"/>
        </w:rPr>
      </w:pPr>
      <w:r>
        <w:separator/>
      </w:r>
    </w:p>
  </w:endnote>
  <w:endnote w:type="continuationSeparator" w:id="0">
    <w:p w14:paraId="2094B2C7" w14:textId="77777777" w:rsidR="00F426B0" w:rsidRDefault="00F426B0" w:rsidP="00BA70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5719F" w14:textId="77777777" w:rsidR="00F426B0" w:rsidRDefault="00F426B0" w:rsidP="00BA7081">
      <w:pPr>
        <w:rPr>
          <w:rFonts w:hint="eastAsia"/>
        </w:rPr>
      </w:pPr>
      <w:r>
        <w:separator/>
      </w:r>
    </w:p>
  </w:footnote>
  <w:footnote w:type="continuationSeparator" w:id="0">
    <w:p w14:paraId="3825397C" w14:textId="77777777" w:rsidR="00F426B0" w:rsidRDefault="00F426B0" w:rsidP="00BA70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0sbQ0MjGyNDE3N7NQ0lEKTi0uzszPAykwrAUAMHT0CywAAAA="/>
  </w:docVars>
  <w:rsids>
    <w:rsidRoot w:val="002E26FB"/>
    <w:rsid w:val="00047456"/>
    <w:rsid w:val="00166EAA"/>
    <w:rsid w:val="00235E5B"/>
    <w:rsid w:val="002E26FB"/>
    <w:rsid w:val="0035681A"/>
    <w:rsid w:val="00AD6C60"/>
    <w:rsid w:val="00BA7081"/>
    <w:rsid w:val="00F4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6524E6-70DC-4BCE-8522-4D333DE1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081"/>
    <w:pPr>
      <w:widowControl w:val="0"/>
      <w:spacing w:line="240" w:lineRule="auto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081"/>
    <w:pPr>
      <w:widowControl/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A7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081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A7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 刘</dc:creator>
  <cp:keywords/>
  <dc:description/>
  <cp:lastModifiedBy>恒 刘</cp:lastModifiedBy>
  <cp:revision>2</cp:revision>
  <dcterms:created xsi:type="dcterms:W3CDTF">2024-11-15T13:12:00Z</dcterms:created>
  <dcterms:modified xsi:type="dcterms:W3CDTF">2024-11-15T13:12:00Z</dcterms:modified>
</cp:coreProperties>
</file>